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A3A" w:rsidRDefault="00AA1A3A" w:rsidP="00AA1A3A">
      <w:pPr>
        <w:rPr>
          <w:rFonts w:ascii="Arial" w:hAnsi="Arial" w:cs="Arial"/>
          <w:b/>
          <w:sz w:val="24"/>
          <w:szCs w:val="24"/>
          <w:lang w:val="en-AU"/>
        </w:rPr>
      </w:pPr>
      <w:r>
        <w:rPr>
          <w:rFonts w:ascii="Arial" w:hAnsi="Arial" w:cs="Arial"/>
          <w:b/>
          <w:sz w:val="24"/>
          <w:szCs w:val="24"/>
          <w:lang w:val="en-AU"/>
        </w:rPr>
        <w:t>Table S2</w:t>
      </w:r>
      <w:r w:rsidRPr="001F6994">
        <w:rPr>
          <w:rFonts w:ascii="Arial" w:hAnsi="Arial" w:cs="Arial"/>
          <w:b/>
          <w:sz w:val="24"/>
          <w:szCs w:val="24"/>
          <w:lang w:val="en-AU"/>
        </w:rPr>
        <w:t>: Results for all tagged SNPs for each MMP us</w:t>
      </w:r>
      <w:r>
        <w:rPr>
          <w:rFonts w:ascii="Arial" w:hAnsi="Arial" w:cs="Arial"/>
          <w:b/>
          <w:sz w:val="24"/>
          <w:szCs w:val="24"/>
          <w:lang w:val="en-AU"/>
        </w:rPr>
        <w:t>ing spherical equivalent (SE), axial length (AL), anterior chamber depth (ACD) and corneal curvature (CC)</w:t>
      </w:r>
      <w:r w:rsidRPr="001F6994">
        <w:rPr>
          <w:rFonts w:ascii="Arial" w:hAnsi="Arial" w:cs="Arial"/>
          <w:b/>
          <w:sz w:val="24"/>
          <w:szCs w:val="24"/>
          <w:lang w:val="en-AU"/>
        </w:rPr>
        <w:t xml:space="preserve"> as the trait</w:t>
      </w:r>
      <w:r>
        <w:rPr>
          <w:rFonts w:ascii="Arial" w:hAnsi="Arial" w:cs="Arial"/>
          <w:b/>
          <w:sz w:val="24"/>
          <w:szCs w:val="24"/>
          <w:lang w:val="en-AU"/>
        </w:rPr>
        <w:t>s</w:t>
      </w:r>
      <w:r w:rsidRPr="001F6994">
        <w:rPr>
          <w:rFonts w:ascii="Arial" w:hAnsi="Arial" w:cs="Arial"/>
          <w:b/>
          <w:sz w:val="24"/>
          <w:szCs w:val="24"/>
          <w:lang w:val="en-AU"/>
        </w:rPr>
        <w:t>.</w:t>
      </w:r>
    </w:p>
    <w:p w:rsidR="00AA1A3A" w:rsidRDefault="00AA1A3A" w:rsidP="00AA1A3A">
      <w:pPr>
        <w:rPr>
          <w:rFonts w:ascii="Arial" w:hAnsi="Arial" w:cs="Arial"/>
          <w:b/>
          <w:sz w:val="24"/>
          <w:szCs w:val="24"/>
          <w:lang w:val="en-AU"/>
        </w:rPr>
      </w:pPr>
    </w:p>
    <w:tbl>
      <w:tblPr>
        <w:tblW w:w="5000" w:type="pct"/>
        <w:jc w:val="center"/>
        <w:tblLook w:val="04A0"/>
      </w:tblPr>
      <w:tblGrid>
        <w:gridCol w:w="1332"/>
        <w:gridCol w:w="1006"/>
        <w:gridCol w:w="781"/>
        <w:gridCol w:w="707"/>
        <w:gridCol w:w="684"/>
        <w:gridCol w:w="983"/>
        <w:gridCol w:w="633"/>
        <w:gridCol w:w="1163"/>
        <w:gridCol w:w="983"/>
        <w:gridCol w:w="633"/>
        <w:gridCol w:w="1163"/>
        <w:gridCol w:w="1006"/>
        <w:gridCol w:w="633"/>
        <w:gridCol w:w="1301"/>
        <w:gridCol w:w="1137"/>
        <w:gridCol w:w="633"/>
        <w:gridCol w:w="1278"/>
      </w:tblGrid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inor Allel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HWE</w:t>
            </w:r>
          </w:p>
        </w:tc>
        <w:tc>
          <w:tcPr>
            <w:tcW w:w="8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Spherical Equivalent</w:t>
            </w:r>
          </w:p>
        </w:tc>
        <w:tc>
          <w:tcPr>
            <w:tcW w:w="8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xial Length</w:t>
            </w:r>
          </w:p>
        </w:tc>
        <w:tc>
          <w:tcPr>
            <w:tcW w:w="9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nterior Chamber Depth</w:t>
            </w:r>
          </w:p>
        </w:tc>
        <w:tc>
          <w:tcPr>
            <w:tcW w:w="9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Corneal Curvature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Freq.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04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23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3 - 1.5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8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5 - 1.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 - 1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17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7 - 4.92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rs112254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1443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67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2 - 1.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7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0 - 1.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48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 - 1.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2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6 - 1.57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20712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2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7 - 1.4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44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7 - 1.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4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2 - 1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3 - 1.54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32134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73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3 - 2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7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6 - 1.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39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 - 1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18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 - 1.67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4703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56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3 - 1.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2 - 1.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2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 - 1.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8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4 - 1.34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4705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26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1 - 1.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26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6 - 1.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 - 1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09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7 - 2.21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4705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54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1 - 2.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9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6 - 1.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29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1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2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4 - 2.12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4707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0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 - 2.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47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4 - 1.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1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 - 1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2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0 - 1.49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4981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0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9 - 1.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97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4 - 1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1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0 - 0.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8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 - 1.18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71250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9 - 1.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5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0 - 1.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46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1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2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7 - 1.66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0536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9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0 - 2.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1 - 1.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32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 - 1.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748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 - 3.64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154199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7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3 - 2.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49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1 - 1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 - 1.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6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4 - 2.66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16399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5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7 - 1.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8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5 - 1.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5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1.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0 - 1.33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16466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6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3 - 1.4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7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4 - 1.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49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5 - 1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21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8 - 1.26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9921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0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1 - 1.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4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5 - 1.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3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 - 1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0 - 1.43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2438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19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3 - 1.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9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9 - 1.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23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 - 1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99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7 - 1.36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2438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42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4 - 1.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7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8 - 1.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1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1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7 - 1.19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2438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0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5 - 1.6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5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1 - 1.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 - 1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9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 - 1.86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2438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6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2 - 2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4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2 - 1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6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1 - 1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64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8 - 1.57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72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6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4 - 1.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1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 - 1.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9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 - 1.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5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3 - 1.54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30209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67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7 - 1.4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27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0 - 1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5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1 - 1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1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5 - 1.76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5226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72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8 - 1.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49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2 - 1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9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 - 1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59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3 - 1.47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6397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3 - 1.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72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6 - 1.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94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 - 1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3 - 1.29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12253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16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2 - 1.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26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3 - 1.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96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 - 1.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58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9 - 1.33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12253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773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8 - 1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1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5 - 1.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6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 - 1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94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1 - 1.05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22842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6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4 - 2.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8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2 - 1.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8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5 - 1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2 - 2.71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3206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0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8 - 1.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2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4 - 1.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 - 1.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09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5 - 1.60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20123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5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4 - 1.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00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5 - 1.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5 - 1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7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3 - 1.20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37409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169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0 - 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9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5 - 1.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4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 - 1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98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9 - 1.11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75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16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5 - 1.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4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5 - 1.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2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 - 1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4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 - 1.16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22747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4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3 - 1.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9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1 - 1.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1 - 1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25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7 - 1.28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lastRenderedPageBreak/>
              <w:t>rs39182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3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4 - 1.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8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 - 1.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62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1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0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8 - 1.18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22902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6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7 - 1.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55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4 - 1.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57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 - 1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25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6 - 1.58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70995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2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4 - 1.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8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6 - 1.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5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2 - 1.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57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 - 4.83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73592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0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1 - 1.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7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8 - 1.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96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1.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4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5 - 2.28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38190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07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6 - 2.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8 - 1.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16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 - 1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4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5 - 1.83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44319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06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8 - 1.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4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1 - 1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29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2 - 1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788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2.18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4701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08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7 - 1.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1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8 - 1.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7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 - 1.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8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2 - 1.55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4701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1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8 - 1.8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3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 - 1.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97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1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0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9 - 1.30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4860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84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8 - 1.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599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 - 1.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2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 - 1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6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7 - 1.32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71190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33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5 - 1.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3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2 - 1.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29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 - 1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7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2 - 1.99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rs79484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MMP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593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1 - 2.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899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1 - 1.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0873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 - 1.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187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2 - 2.76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rs1314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MMP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0206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8 - 0.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304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7 - 1.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52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1 - 1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00525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8 - 0.80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22670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6 - 1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4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6 - 1.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03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 - 1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27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9 - 1.37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283825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71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9 - 2.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0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8 - 1.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4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7 - 1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6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5 - 3.28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7387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39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4 - 1.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4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5 - 1.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0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9 - 1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0 - 1.46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7387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41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9 - 0.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1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4 - 1.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96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1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08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3 - 1.30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05020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1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 - 1.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19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1 - 1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01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 - 1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21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2 - 2.48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rs112254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MMP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NA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178605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36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 - 3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44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8 - 1.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9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1 - 1.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34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9 - 2.41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rs37588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MMP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462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8 - 1.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876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2 - 1.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292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1.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C1066">
              <w:rPr>
                <w:rFonts w:ascii="Calibri" w:eastAsia="Times New Roman" w:hAnsi="Calibri" w:cs="Times New Roman"/>
              </w:rPr>
              <w:t>0.8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8 - 1.83</w:t>
            </w:r>
          </w:p>
        </w:tc>
      </w:tr>
      <w:tr w:rsidR="00AA1A3A" w:rsidRPr="002C1066" w:rsidTr="00180CFC">
        <w:trPr>
          <w:trHeight w:val="30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rs4789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MMP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397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56 - 1.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48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6 - 1.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71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6 - 1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883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3A" w:rsidRPr="002C1066" w:rsidRDefault="00AA1A3A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1066">
              <w:rPr>
                <w:rFonts w:ascii="Calibri" w:eastAsia="Times New Roman" w:hAnsi="Calibri" w:cs="Times New Roman"/>
                <w:color w:val="000000"/>
              </w:rPr>
              <w:t>0.66 - 1.43</w:t>
            </w:r>
          </w:p>
        </w:tc>
      </w:tr>
    </w:tbl>
    <w:p w:rsidR="00AA1A3A" w:rsidRPr="006B2AB9" w:rsidRDefault="00AA1A3A" w:rsidP="00AA1A3A">
      <w:pPr>
        <w:rPr>
          <w:rFonts w:ascii="Arial" w:hAnsi="Arial" w:cs="Arial"/>
          <w:sz w:val="24"/>
          <w:szCs w:val="24"/>
          <w:lang w:val="en-AU"/>
        </w:rPr>
      </w:pPr>
    </w:p>
    <w:p w:rsidR="00AA1A3A" w:rsidRDefault="00AA1A3A" w:rsidP="00AA1A3A"/>
    <w:p w:rsidR="00007621" w:rsidRDefault="00007621"/>
    <w:sectPr w:rsidR="00007621" w:rsidSect="00460FBE">
      <w:pgSz w:w="15840" w:h="12240" w:orient="landscape"/>
      <w:pgMar w:top="249" w:right="0" w:bottom="272" w:left="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E505CD"/>
    <w:multiLevelType w:val="hybridMultilevel"/>
    <w:tmpl w:val="7DB64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A30B31"/>
    <w:multiLevelType w:val="hybridMultilevel"/>
    <w:tmpl w:val="F4CE1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AA1A3A"/>
    <w:rsid w:val="00007621"/>
    <w:rsid w:val="000401C4"/>
    <w:rsid w:val="00A17D89"/>
    <w:rsid w:val="00AA1A3A"/>
    <w:rsid w:val="00E64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A3A"/>
  </w:style>
  <w:style w:type="paragraph" w:styleId="Heading1">
    <w:name w:val="heading 1"/>
    <w:basedOn w:val="Normal"/>
    <w:link w:val="Heading1Char"/>
    <w:uiPriority w:val="9"/>
    <w:qFormat/>
    <w:rsid w:val="00AA1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A3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AA1A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A1A3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A1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A1A3A"/>
  </w:style>
  <w:style w:type="paragraph" w:styleId="BalloonText">
    <w:name w:val="Balloon Text"/>
    <w:basedOn w:val="Normal"/>
    <w:link w:val="BalloonTextChar"/>
    <w:uiPriority w:val="99"/>
    <w:semiHidden/>
    <w:unhideWhenUsed/>
    <w:rsid w:val="00AA1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A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1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A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A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A3A"/>
    <w:rPr>
      <w:b/>
      <w:bCs/>
    </w:rPr>
  </w:style>
  <w:style w:type="character" w:customStyle="1" w:styleId="style19">
    <w:name w:val="style19"/>
    <w:basedOn w:val="DefaultParagraphFont"/>
    <w:rsid w:val="00AA1A3A"/>
  </w:style>
  <w:style w:type="paragraph" w:styleId="Header">
    <w:name w:val="header"/>
    <w:basedOn w:val="Normal"/>
    <w:link w:val="HeaderChar"/>
    <w:uiPriority w:val="99"/>
    <w:semiHidden/>
    <w:unhideWhenUsed/>
    <w:rsid w:val="00AA1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1A3A"/>
  </w:style>
  <w:style w:type="paragraph" w:styleId="Footer">
    <w:name w:val="footer"/>
    <w:basedOn w:val="Normal"/>
    <w:link w:val="FooterChar"/>
    <w:uiPriority w:val="99"/>
    <w:unhideWhenUsed/>
    <w:rsid w:val="00AA1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A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4</Words>
  <Characters>5785</Characters>
  <Application>Microsoft Office Word</Application>
  <DocSecurity>0</DocSecurity>
  <Lines>48</Lines>
  <Paragraphs>13</Paragraphs>
  <ScaleCrop>false</ScaleCrop>
  <Company>University Of Melbourne</Company>
  <LinksUpToDate>false</LinksUpToDate>
  <CharactersWithSpaces>6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hache</dc:creator>
  <cp:keywords/>
  <dc:description/>
  <cp:lastModifiedBy>mschache</cp:lastModifiedBy>
  <cp:revision>1</cp:revision>
  <dcterms:created xsi:type="dcterms:W3CDTF">2012-09-24T02:13:00Z</dcterms:created>
  <dcterms:modified xsi:type="dcterms:W3CDTF">2012-09-24T02:13:00Z</dcterms:modified>
</cp:coreProperties>
</file>